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28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5.png" ContentType="image/png"/>
  <Override PartName="/word/media/image35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ntents: 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) Fit Statistics for Models 1-4 (p. 1-5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) Standardized factor loadings for each model (p. 5-9) 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) Table of trust means per country (p. 9-10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) EFA output per country (p. 11-28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) Mplus input code for CFA (p.28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obal Fit Statistics for each model</w:t>
      </w:r>
    </w:p>
    <w:p>
      <w:pPr>
        <w:pStyle w:val="Normal"/>
        <w:pBdr>
          <w:bottom w:val="single" w:sz="6" w:space="0" w:color="000000"/>
        </w:pBdr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 xml:space="preserve">Fit statistics: Model 1 Regional and Local Political Trust </w:t>
      </w:r>
    </w:p>
    <w:tbl>
      <w:tblPr>
        <w:tblW w:w="14871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70"/>
        <w:gridCol w:w="990"/>
        <w:gridCol w:w="900"/>
        <w:gridCol w:w="900"/>
        <w:gridCol w:w="1530"/>
        <w:gridCol w:w="7941"/>
      </w:tblGrid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untr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hi Squa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MSE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F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RM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s-ES"/>
              </w:rPr>
              <w:t xml:space="preserve">Reg &amp; Loc Erro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s-ES"/>
              </w:rPr>
              <w:t xml:space="preserve">Corr (SE) 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Modification Index (EPC)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tandardized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zerbaija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0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199 (.047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rke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.3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252 (.043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 WITH GOV    42.165 (.344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jikista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6.8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298 (.055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G WITH GOV    112.105 (.644)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 WITH GOV  60.538 (-.370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laru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.1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321 (.046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RL WITH REG    46.304 (-.421)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 WITH GOV   46.037 (.712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zbekista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.5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323 (.035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RL WITH REG    31.897 (-.266)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 WITH GOV   31.484 (.273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osn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7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329 (.038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G WITH GOV      83.420 (.512)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L WITH REG  40.389  (-.363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krain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.5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388 (.027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 WITH GOV     32.756 (.277)</w:t>
            </w:r>
          </w:p>
        </w:tc>
      </w:tr>
      <w:tr>
        <w:trPr>
          <w:trHeight w:val="336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uss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6.3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422 (.029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 WITH GOV     79.976 (.337)</w:t>
            </w:r>
          </w:p>
        </w:tc>
      </w:tr>
      <w:tr>
        <w:trPr>
          <w:trHeight w:val="336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yrgyzsta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7.8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435 (.045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OLP WITH PARL   98.104 (.422)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 WITH GOV   65.924 (.417)</w:t>
            </w:r>
          </w:p>
        </w:tc>
      </w:tr>
      <w:tr>
        <w:trPr>
          <w:trHeight w:val="336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anc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6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447 (.027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36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ston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6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455 (.033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36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wede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9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455 (.034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36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rb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3.8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478 (.025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G WITH GOV   71.166 (.303)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C WITH GOV   42.352 (-0.201)</w:t>
            </w:r>
          </w:p>
        </w:tc>
      </w:tr>
      <w:tr>
        <w:trPr>
          <w:trHeight w:val="336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rman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.8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495 (.028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zech Republi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1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515 (.025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zakhsta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4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516 (.030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men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.5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522 (.029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OLP WITH PARL  33.648 (.282)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 WITH GOV   31.635  (.319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ovak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.8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529 (.026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al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531 (.024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 WITH GOV    31.029  (.230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ldov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.4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557 (.026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ngol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.0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569 (.028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thuan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3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580 (.026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org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.3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594 (.028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ulgar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.39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595 (.025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OLP WITH PARL   36.549 (.391)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LP WITH GOV   32.086 (-.313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ban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3.9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598 (.023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G WITH GOV   91.411 (.449)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L WITH REG  70.629 (-.296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lan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.3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638 (.017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OLP WITH PARL  51.173 (.317)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 WITH GOV    45.010  (.180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oman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.0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.665 (.018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 WITH GOV   30.630 (.174)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oat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1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.707 (.017)</w:t>
            </w:r>
          </w:p>
        </w:tc>
        <w:tc>
          <w:tcPr>
            <w:tcW w:w="79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/>
      </w:pPr>
      <w:r>
        <w:rPr>
          <w:rFonts w:cs="Times New Roman" w:ascii="Times New Roman" w:hAnsi="Times New Roman"/>
        </w:rPr>
        <w:t xml:space="preserve">Note: 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correlations are significant (p&lt;0.01)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G= regional government; LOC=local government, PARL=parliament, GOV=government, POLP=political parties. WITH = suggestion of an error correlation.</w:t>
        <w:tab/>
      </w:r>
    </w:p>
    <w:p>
      <w:pPr>
        <w:pStyle w:val="NoSpacing"/>
        <w:pBdr>
          <w:bottom w:val="single" w:sz="6" w:space="1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t Statistics: Model 2 Political and Protective Trust (Bi-dimensional model)</w:t>
      </w:r>
    </w:p>
    <w:tbl>
      <w:tblPr>
        <w:tblW w:w="1443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992"/>
        <w:gridCol w:w="850"/>
        <w:gridCol w:w="993"/>
        <w:gridCol w:w="1559"/>
        <w:gridCol w:w="7351"/>
      </w:tblGrid>
      <w:tr>
        <w:trPr>
          <w:trHeight w:val="55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Countr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Chi Squ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RM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CF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SRM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 xml:space="preserve">Factor Corr        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Modification Index (EPC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standardized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al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7 (.032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eat Brit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2 (.040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ma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418 (.032) 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osov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3 (.030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7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zech Re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3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3 (.033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oat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9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1 (.031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rke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8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3 (.034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ovak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7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4 (.030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os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.7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558 (.025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ROTECT BY POLP  50.043 (.206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L WITH GOV  50.038  (2.011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tv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558 (.038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ove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.1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561 (.032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color w:val="0070C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la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3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562 (.023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rb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5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572 (.023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thua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0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573 (.040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rman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.2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592 (.035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ngol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7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595 (.037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st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.4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605 (.038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610 (.031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ngar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.1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624 (.025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ROTECT BY POLP 40.678  (.237)    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L WITH GOV  40.690 (983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wede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1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638 (.044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ba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.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644 (.032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lgar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0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0 (.029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org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5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665 (.024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ced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1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683 (.024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lar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.4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694 (.029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OL WITH POLP 45.759  (.389)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ROTECT BY POLP 36.044  (.331)   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kra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.3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727 (.023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ROTECT BY POLP 31.092  (.250)    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L WITH GOV  31.078  (.626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ldov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.7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731 (.024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ROTECT BY POLP  37.570 (.267)   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L WITH GOV 37.544  (1.170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me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4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733 (.030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yrgyzst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.2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747 (.030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ntenegro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.6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767 (.019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ROTECT BY POLP  24.899 (.245)   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L WITH GOV  24.886 (.841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uss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4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776 (.021) 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jikist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.4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786 (.021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ROTECT BY PARL 28.542 (-.422)      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LP WITH GOV  28.536 (-.275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azakhst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.4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790 (.023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ROTECT BY POLP  64.943 (.501)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TECT WITH GOV  64.942  (1.233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zerbaij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4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798 (.025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OLP WITH GOV 43.184 (.519)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TECT BY GOV 43.180 (.382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zbekist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8.8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</w:rPr>
              <w:t>0.809 (.014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ROTECT BY POLP 121.964 (.510)    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L WITH GOV  121.952 (1.686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correlations are significant (p&lt;0.01)</w:t>
      </w:r>
    </w:p>
    <w:p>
      <w:pPr>
        <w:pStyle w:val="NoSpacing"/>
        <w:pBdr>
          <w:bottom w:val="single" w:sz="6" w:space="1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L=parliament, GOV=government, POLP=political parties, PROTECT = protective institutional trust factor, POLIT = political trust factor. WITH = suggestion of an error correlation. BY = suggestion of an indicator loading on the specified factor. </w:t>
      </w:r>
    </w:p>
    <w:p>
      <w:pPr>
        <w:pStyle w:val="NoSpacing"/>
        <w:pBdr>
          <w:bottom w:val="single" w:sz="6" w:space="1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t Statistics: Model 3 Courts and Police Error Correlation  </w:t>
      </w:r>
    </w:p>
    <w:tbl>
      <w:tblPr>
        <w:tblW w:w="1443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992"/>
        <w:gridCol w:w="850"/>
        <w:gridCol w:w="993"/>
        <w:gridCol w:w="1559"/>
        <w:gridCol w:w="7351"/>
      </w:tblGrid>
      <w:tr>
        <w:trPr>
          <w:trHeight w:val="5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Countr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Chi Squa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RM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CFI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SRM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 xml:space="preserve">Error Corr        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Modification Index (EPC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u w:val="single"/>
              </w:rPr>
              <w:t>standardized</w:t>
            </w:r>
          </w:p>
        </w:tc>
      </w:tr>
      <w:tr>
        <w:trPr>
          <w:trHeight w:val="32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osov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6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50 (.035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URTS WITH POLP 38.429</w:t>
            </w:r>
          </w:p>
        </w:tc>
      </w:tr>
      <w:tr>
        <w:trPr>
          <w:trHeight w:val="32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ba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7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 (.036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URTS WITH GOV 33.882 (-.271)</w:t>
            </w:r>
          </w:p>
        </w:tc>
      </w:tr>
      <w:tr>
        <w:trPr>
          <w:trHeight w:val="32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org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.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 (.039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URTS WITH POLP 62.319 (.309)</w:t>
            </w:r>
          </w:p>
        </w:tc>
      </w:tr>
      <w:tr>
        <w:trPr>
          <w:trHeight w:val="32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ngol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9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4 (.037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jikist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4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5 (.045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2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zerbaij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1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9 (.042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ICE WITH GOV 38.830 (.241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ed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4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4 (.035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ICE WITH GOV 37.244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ntenegr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2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8 (.037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L WITH GOV 32.852 (.640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stoni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4 (.037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al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6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9 (.031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URTS WITH POLP 34.431 (.203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lgar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0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6 (.035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L WITH GOV 47.837 (.544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r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1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2 (.033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oat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6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1 (.032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tv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6 (.034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it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0 (.025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rke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5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0 (.033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oma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4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4 (.031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wede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4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4 (.033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lar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1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5 (.034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rmeni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3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1 (.039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L WITH GOV 56.504 (1.856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b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4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5 (.026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yrgyzst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2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8 (.036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azakhst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.7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1 (.034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L WITH GOV 105.577 (1.085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thua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1.02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6 (.030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zech Re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8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5 (.029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L WITH GOV 58.853 (.899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a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7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6 (.024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ussi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7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0.063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0 (.027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lovakia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1.16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5 (.029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ldov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7 (.030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L WITH GOV 41.269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ngar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9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6 (.028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kra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4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9 (.023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L WITH GOV 34.879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os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7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2 (.026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L WITH GOV 91.344 (1.721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rman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8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0 (.026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zbekist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.2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6 (.023)</w:t>
            </w:r>
          </w:p>
        </w:tc>
        <w:tc>
          <w:tcPr>
            <w:tcW w:w="73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L WITH GOV 172.738 (1.964)</w:t>
            </w:r>
          </w:p>
        </w:tc>
      </w:tr>
    </w:tbl>
    <w:p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correlations are significant (p&lt;0.01)</w:t>
      </w:r>
    </w:p>
    <w:p>
      <w:pPr>
        <w:pStyle w:val="NoSpacing"/>
        <w:pBdr>
          <w:bottom w:val="single" w:sz="6" w:space="1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L=parliament, GOV=government, POLP=political parties, WITH = suggestion of an error correlation. 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t statistics: Model 4 (Simple)</w:t>
      </w:r>
    </w:p>
    <w:tbl>
      <w:tblPr>
        <w:tblW w:w="123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276"/>
        <w:gridCol w:w="1275"/>
        <w:gridCol w:w="1134"/>
        <w:gridCol w:w="6035"/>
      </w:tblGrid>
      <w:tr>
        <w:trPr>
          <w:trHeight w:val="55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u w:val="single"/>
              </w:rPr>
              <w:t>Countr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u w:val="single"/>
              </w:rPr>
              <w:t>Chi Squar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u w:val="single"/>
              </w:rPr>
              <w:t>RMSE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u w:val="single"/>
              </w:rPr>
              <w:t>CF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u w:val="single"/>
              </w:rPr>
              <w:t>SRMR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u w:val="single"/>
              </w:rPr>
              <w:t xml:space="preserve">Modification Index (EPC)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u w:val="single"/>
              </w:rPr>
              <w:t>standardized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Cs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u w:val="single"/>
              </w:rPr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ba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5.20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80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8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me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4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63 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.99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0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zerbaij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7.28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5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0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laru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49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00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4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os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5.15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7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9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ulgar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9.54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3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7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24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L WITH LOC  33.975 (-.32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LP WITH GOV  33.983 (-.373)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roat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.51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4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8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zech Re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3.74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7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7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st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.08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00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0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.36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00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8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org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.06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2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00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7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rman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5.68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8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3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eat Brita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.17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2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00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6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ngar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4.32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0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8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20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L WITH GOV  22.975 (-0.66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LP WITH LOC  22.967  (-0.178)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tal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54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00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3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azakhst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9.81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6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9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279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osov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34.12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2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8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9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LOC WITH GOV 34.900  (0.266)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POLP WITH PARL 34.903 (0.425)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yrgyzst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3.98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6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4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36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LOC WITH GOV 54.637 (.402)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POLP WITH PARL 54.602 (.467)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tv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9.84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6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5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ithua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4.60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3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1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cedo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808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00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5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ldov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7.09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5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6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ngol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9.58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6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5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ontenegro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47.674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15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8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8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PARL WITH LOC 38.086 (-.404)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POLP WITH GOV 38.083 (-.115)</w:t>
            </w:r>
          </w:p>
        </w:tc>
      </w:tr>
      <w:tr>
        <w:trPr>
          <w:trHeight w:val="333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lan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4.925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8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5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color w:val="00B0F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LOC WITH GOV 23.558 (.194)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POLP WITH PARL 23.558 (.266)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oma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.542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4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1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uss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9.81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5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0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rb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.136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.00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4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297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ovak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.179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4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8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8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97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oveni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wede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.971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23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8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jikist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7.280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5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0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rke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3.177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7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15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kra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4.19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27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99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007 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8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zbekista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.0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</w:t>
            </w:r>
          </w:p>
        </w:tc>
        <w:tc>
          <w:tcPr>
            <w:tcW w:w="6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ARL=parliament, GOV=government, POLP=political parties, LOC= local government, WITH = suggestion of an error correlation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ndardized factor loadings for each model</w:t>
      </w:r>
    </w:p>
    <w:p>
      <w:pPr>
        <w:pStyle w:val="NoSpacing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TANDARDIZED FACTOR LOADINGS Model 1</w:t>
      </w:r>
      <w:r>
        <w:rPr/>
        <w:t xml:space="preserve"> Trust in political institutions in relation to trust in local and regional government</w:t>
      </w:r>
    </w:p>
    <w:tbl>
      <w:tblPr>
        <w:tblW w:w="894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36"/>
        <w:gridCol w:w="1559"/>
        <w:gridCol w:w="1417"/>
        <w:gridCol w:w="1560"/>
        <w:gridCol w:w="1559"/>
      </w:tblGrid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ust in Governmen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ust in parliamen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ust in Political Parti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ust in Local Governmen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ust in Regional Government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erbaijan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7 (0.01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7 (0.00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6 (0.01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1 (0.01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0 (0.013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7 (0.01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9 (0.01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1 (0.02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0 (0.01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3 (0.016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jikistan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0 (0.01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2 (0.01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7 (0.02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2 (0.01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8 (0.010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larus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5 (0.00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3 (0.01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9 (0.02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7 (0.01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3 (0.007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zbekistan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5 (0.00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0 (0.00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6 (0.01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3 (0.00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7 (0.005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sn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6 (0.00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9 (0.006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3 (0.01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9 (0.00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3 (0.006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kraine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7 (0.00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 (0.01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4 (0.01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9 (0.01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6 (0.010)</w:t>
            </w:r>
          </w:p>
        </w:tc>
      </w:tr>
      <w:tr>
        <w:trPr>
          <w:trHeight w:val="301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uss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9 (0.01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9 (0.01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8 (0.01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3 (0.01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2 (0.011)</w:t>
            </w:r>
          </w:p>
        </w:tc>
      </w:tr>
      <w:tr>
        <w:trPr>
          <w:trHeight w:val="27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yrgyzstan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8 (0.02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7 (0.02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3 (0.02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2 (0.02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4 (0.021)</w:t>
            </w:r>
          </w:p>
        </w:tc>
      </w:tr>
      <w:tr>
        <w:trPr>
          <w:trHeight w:val="281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5 (0.02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3 (0.02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1 (0.02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99 (0.03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8 (0.027)</w:t>
            </w:r>
          </w:p>
        </w:tc>
      </w:tr>
      <w:tr>
        <w:trPr>
          <w:trHeight w:val="286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ton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3 (0.02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2 (0.02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5 (0.03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6 (0.03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9 (0.034)</w:t>
            </w:r>
          </w:p>
        </w:tc>
      </w:tr>
      <w:tr>
        <w:trPr>
          <w:trHeight w:val="289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5 (0.02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8 (0.02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1 (0.02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7 (0.02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7 (0.024)</w:t>
            </w:r>
          </w:p>
        </w:tc>
      </w:tr>
      <w:tr>
        <w:trPr>
          <w:trHeight w:val="28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b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5 (0.01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0 (0.00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2 (0.01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6 (0.01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4 (0.013)</w:t>
            </w:r>
          </w:p>
        </w:tc>
      </w:tr>
      <w:tr>
        <w:trPr>
          <w:trHeight w:val="28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3 (0.01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8 (0.01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9 (0.02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8 (0.01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9 (0.013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7 (0.01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0 (0.01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0 (0.01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8 (0.02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3 (0.023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zakhstan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8 (0.00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2 (0.01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2 (0.02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6 (0.01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7 (0.011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men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1 (0.00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8 (0.00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3 (0.01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2 (0.01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3 (0.010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vak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7 (0.01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0 (0.01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2 (0.01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8 (0.02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0 (0.017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3 (0.01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9 (0.01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1 (0.01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9 (0.02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3 (0.018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ldov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3 (0.00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9 (0.00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3 (0.01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3 (0.01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3 (0.011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thuan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1 (0.02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8 (0.01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3 (0.02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0 (0.029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3 (0.025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1 (0.00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6 (0.00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2 (0.02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5 (0.01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4 (0.010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lgar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4 (0.01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6 (0.01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7 (0.01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7 (0.02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0 (0.020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5 (0.01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1 (0.019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5 (0.02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4 (0.02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1 (0.020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ban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0 (0.01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5 (0.017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4 (0.02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4 (0.02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3 (0.019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4 (0.01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6 (0.010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6 (0.01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6 (0.01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6 (0.014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man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9 (0.01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3 (0.015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4 (0.02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4 (0.02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2 (0.023)</w:t>
            </w:r>
          </w:p>
        </w:tc>
      </w:tr>
      <w:tr>
        <w:trPr>
          <w:trHeight w:val="28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oatia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9 (0.01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6 (0.01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5 (0.01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0 (0.02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9 (0.01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All loadings are significant at p&lt;0.05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TANDARDIZED FACTOR LOADINGS Model 2 </w:t>
      </w:r>
      <w:r>
        <w:rPr/>
        <w:t>Trust in political and protective institutions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452"/>
        <w:gridCol w:w="1417"/>
        <w:gridCol w:w="1418"/>
        <w:gridCol w:w="1417"/>
        <w:gridCol w:w="1843"/>
      </w:tblGrid>
      <w:tr>
        <w:trPr>
          <w:trHeight w:val="55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ust in 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overnment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ust in   Parliame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ust in Political Parti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ust in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olice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ust in Armed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orces       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45 (0.014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84 (0.013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728 (0.017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91 (0.032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7 (0.032)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eat Britain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31 (0.013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66 (0.013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694 (0.016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35 (0.071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415 (0.041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769 (0.018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907 (0.016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615 (0.023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87 (0.032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787 (0.030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sovo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767 (0.016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919 (0.012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768 (0.016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72 (0.028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16 (0.027) </w:t>
            </w:r>
          </w:p>
        </w:tc>
      </w:tr>
      <w:tr>
        <w:trPr>
          <w:trHeight w:val="29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zech Rep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12 (0.015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83 (0.014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718 (0.019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61 (0.034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726 (0.031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44 (0.014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82 (0.013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737 (0.018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27 (0.030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782 (0.029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757 (0.021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82 (0.020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540 (0.026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888 (0.034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688 (0.031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vak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48 (0.014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3 (0.013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4 (0.017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4 (0.028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54 (0.027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sn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1 (0.010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58 (0.008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3 (0.015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25 (0.020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99 (0.020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tv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9 (0.022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49 (0.020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13 (0.025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47 (0.037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29 (0.038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ven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6 (0.018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1 (0.017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29 (0.023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20 (0.030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26 (0.029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05 (0.013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8 (0.011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13 (0.015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31 (0.020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02 (0.020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b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42 (0.011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0 (0.010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28 (0.014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6 (0.021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5 (0.020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thuan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8 (0.021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16 (0.020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48 (0.024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17 (0.038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58 (0.040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38 (0.015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7 (0.014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67 (0.020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08 (0.036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90 (0.034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67 (0.021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24 (0.020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98 (0.022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79 (0.035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84 (0.035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ton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60 (0.025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02 (0.025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79 (0.031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66 (0.035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93 (0.036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67 (0.022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0 (0.021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77 (0.026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02 (0.028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29 (0.028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40 (0.013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3 (0.012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22 (0.018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40 (0.019) 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66 (0.019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2 (0.023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02 (0.025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15 (0.027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28 (0.038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0 (0.044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ban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97 (0.017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32 (0.016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81 (0.021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53 (0.020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1 (0.031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lgar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55 (0.018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60 (0.015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54 (0.018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31 (0.025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9 (0.025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0 (0.011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05 (0.012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38 (0.025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2 (0.019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20 (0.020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cedon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11 (0.016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34 (0.016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82 (0.020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3 (0.019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12 (0.019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larus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3 (0.012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13 (0.012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80 (0.026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67 (0.029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19 (0.029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kraine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34 (0.011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6 (0.010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10 (0.015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24 (0.021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93 (0.021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ldov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06 (0.008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1 (0.008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96 (0.013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6 (0.022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0 (0.022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men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4 (0.011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8 (0.009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5 (0.017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68 (0.030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33 (0.029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yrgyzstan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18 (0.029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52 (0.024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25 (0.024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09 (0.025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98 (0.025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ntenegro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3 (0.010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14 (0.009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96 (0.018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6 (0.015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09 (0.017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ussia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5 (0.014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9 (0.012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07 (0.017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2 (0.019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13 (0.019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jikistan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6 (0.017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8 (0.015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72 (0.022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27 (0.017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41 (0.017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zakhstan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6 (0.011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01 (0.011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0 (0.019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03 (0.021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5 (0.022) </w:t>
            </w:r>
          </w:p>
        </w:tc>
      </w:tr>
      <w:tr>
        <w:trPr>
          <w:trHeight w:val="214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erbaijan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06 (0.015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01 (0.011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58 (0.016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08 (0.023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62 (0.026) </w:t>
            </w:r>
          </w:p>
        </w:tc>
      </w:tr>
      <w:tr>
        <w:trPr>
          <w:trHeight w:val="273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zbekistan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05 (0.007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6 (0.006)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1 (0.015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05 (0.013)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6 (0.012) 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All loadings are significant at p&lt;0.0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>STANDARDIZED FACTOR LOADINGS Model 3 Courts And Police Error Correlation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450"/>
        <w:gridCol w:w="1514"/>
        <w:gridCol w:w="1515"/>
        <w:gridCol w:w="1500"/>
        <w:gridCol w:w="1969"/>
      </w:tblGrid>
      <w:tr>
        <w:trPr>
          <w:trHeight w:val="55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ust in 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overnment 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ust in   Parliament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ust in Political Parti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ust in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olice 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rust in Courts        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sovo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8 (.015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3 (.010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4 (.01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5 (.028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0 (.015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lbania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8 (.017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3 (.014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6 (.020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3 (.029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3 (.020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5 (.009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4 (.008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1 (.02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1 (.024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8 (.016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3 (.020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7 (.018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0 (.02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4 (.032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1 (.025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6 (.017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0 (.01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1 (.020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6 (.023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0 (.014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6 (.014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5 (.009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6 (.01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2 (.018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3 (.011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cedoni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6 (.016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6 (.01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4 (.01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1 (.024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9 (.019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7 (.009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5 (.008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5 (.01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7 (.019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2 (.012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Estonia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3 (.023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5 (.02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4 (.030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4 (.033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7 (.030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0 (.013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0 (.01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9 (.01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0 (.030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1 (.026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4 (.018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9 (.015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4 (.01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4 (.026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8 (.025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7 (.021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3 (.019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8 (.02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84 (.029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5 (.026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7 (.013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1 (.011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7 (.01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5 (.029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1 (.020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8 (.022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6 (.019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5 (.02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5 (.032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3 (.031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itai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2 (.013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3 (.01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5 (.01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9 (.026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6 (.023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5 (.019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5 (.016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5 (.01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8 (.029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8 (.023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2 (.016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0 (.01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5 (.02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7 (.029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8 (.019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2 (.024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6 (.025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9 (.02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3 (.035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2 (.033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0 (.012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3 (.010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8 (.02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8 (.024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1 (.022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7 (.010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9 (.007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4 (.01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0 (.022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1 (.012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bi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4 (.011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3 (.009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4 (.01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0 (.021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4 (.017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yrgyzsta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0 (.029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2 (.02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6 (.02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6 (.030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7 (.026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zakhsta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8 (011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3 (.010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9 (.01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1 (.022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3 (.017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thuani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3 (.021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2 (.019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6 (.02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5 (.032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8 (.028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zech Rep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0 (.015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1 (.01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6 (.01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0 (.029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0 (.024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8 (.012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9 (.010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9 (.01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6 (.022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3 (.016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ussia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6 (.014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7 (.011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9 (.01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0 (.020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1 (.018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vaki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8 (.01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8 (.012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1 (.01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2 (.028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5 (.022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ldov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7 (.008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8 (.007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8 (.01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4 (.024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8 (.016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1 (.013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6 (.011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2 (.01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2 (.025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6 (.021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krain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7 (.011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0 (.010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3 (.01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6 (.021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1 (.017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snia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5 (.009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0 (.007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8 (.01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16 (0.024) 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1 (.017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3 (.014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3 (.013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4 (.020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8 (.028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1 (.024)</w:t>
            </w:r>
          </w:p>
        </w:tc>
      </w:tr>
      <w:tr>
        <w:trPr>
          <w:trHeight w:val="288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zbekistan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7 (.007)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5 (.006)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4 (.01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9 (.017)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8 (.013)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STANDARDIZED FACTOR LOADINGS Simple Political Trust Model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735"/>
        <w:gridCol w:w="1559"/>
        <w:gridCol w:w="1560"/>
        <w:gridCol w:w="1559"/>
      </w:tblGrid>
      <w:tr>
        <w:trPr>
          <w:trHeight w:val="55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Trust in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overnmen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Trust in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rliamen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Trust in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Political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rti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Trust in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Local </w:t>
            </w:r>
          </w:p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overnment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ban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0 (0.01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2 (0.016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46 (0.022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11 (0.023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men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9 (0.01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26 (0.009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6 (0.018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52 (0.016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zerbaijan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90 (0.014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09 (0.009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62 (0.016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66 (0.011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larus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07 (0.009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8 (0.010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59 (0.027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3 (0.012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osn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7 (0.008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43 (0.006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1 (0.015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6 (0.010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ulgar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4 (0.017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49 (0.015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9 (0.018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02 (0.024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oat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44 (0.013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9 (0.012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0 (0.017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26 (0.022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zech Rep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22 (0.016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4 (0.014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03 (0.019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65 (0.027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ton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89 (0.027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2 (0.027)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76 (0.031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382 (0.032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5 (0.023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13 (0.023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76 (0.026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399 (0.031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23 (0.008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13 (0.008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38 (0.025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7 (0.011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9 (0.012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1 (0.013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54 (0.020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07 (0.018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eat Britain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32 (0.012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61 (0.011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99 (0.016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70 (0.017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1 (0.013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03 (0.011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85 (0.019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95 (0.018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48 (0.013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0 (0.012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0 (0.017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69 (0.023) 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zakhstan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07 (0.010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4 (0.010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97 (0.020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09 (0.014) </w:t>
            </w:r>
          </w:p>
        </w:tc>
      </w:tr>
      <w:tr>
        <w:trPr>
          <w:trHeight w:val="279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sovo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96 (0.014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8 (0.011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63 (0.015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54 (0.016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yrgyzstan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2 (0.02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8 (0.024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35 (0.027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08 (0.025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tv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43 (0.022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1 (0.02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19 (0.025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0 (0.031)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thuan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60 (0.021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20 (0.020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25 (0.025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479 (0.029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cedon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7 (0.016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0 (0.013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80 (0.019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63 (0.016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ldov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17 (0.008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27 (0.008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5 (0.014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04 (0.017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2 (0.020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14 (0.019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84 (0.023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46 (0.024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ntenegro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4 (0.008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0 (0.010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69 (0.020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17 (0.012) </w:t>
            </w:r>
          </w:p>
        </w:tc>
      </w:tr>
      <w:tr>
        <w:trPr>
          <w:trHeight w:val="333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12 (0.012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7 (0.010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01 (0.015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02 (0.015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man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2 (0.017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92 (0.015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20 (0.023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26 (0.025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uss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59 (0.014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15 (0.010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89 (0.017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3 (0.013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b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28 (0.011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02 (0.009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28 (0.014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95 (0.015) </w:t>
            </w:r>
          </w:p>
        </w:tc>
      </w:tr>
      <w:tr>
        <w:trPr>
          <w:trHeight w:val="29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vakia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2 (0.013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4 (0.013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37 (0.017) 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73 (0.024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3 (0.021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23 (0.021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08 (0.026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91 (0.023) 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jikistan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89 (0.015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1 (0.012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30 (0.022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2 (0.013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9 (0.017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54 (0.015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43 (0.026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78 (0.017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kraine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44 (0.011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73 (0.010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99 (0.015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632 (0.018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zbekistan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13 (0.006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34 (0.005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26 (0.014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883 (0.007) </w:t>
            </w:r>
          </w:p>
        </w:tc>
      </w:tr>
      <w:tr>
        <w:trPr>
          <w:trHeight w:val="288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0" w:firstLine="90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All loadings are significant at p&lt;0.05.</w:t>
      </w:r>
    </w:p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of trust means per country</w:t>
      </w:r>
    </w:p>
    <w:p>
      <w:pPr>
        <w:pStyle w:val="NoSpacing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9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847"/>
        <w:gridCol w:w="883"/>
        <w:gridCol w:w="1083"/>
        <w:gridCol w:w="879"/>
        <w:gridCol w:w="842"/>
        <w:gridCol w:w="978"/>
        <w:gridCol w:w="972"/>
        <w:gridCol w:w="1059"/>
        <w:gridCol w:w="1057"/>
      </w:tblGrid>
      <w:tr>
        <w:trPr/>
        <w:tc>
          <w:tcPr>
            <w:tcW w:w="1390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es.          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v’t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gional 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l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l.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. Parti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ice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ed Forc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rts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bania 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4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5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en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9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erbaijan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8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arus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8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5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sn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7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2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8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at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0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1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ech Rep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8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on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5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83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2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org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4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0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9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4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. Britain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0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5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5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ngary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9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0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8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zakhstan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7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6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sovo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0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5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rgyzstan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4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v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1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huan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8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9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3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edon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8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dov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2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gol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5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enegro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8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9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nd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0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1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0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man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6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3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8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4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7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b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4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1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vak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3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9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ovenia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0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5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9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4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5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3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3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2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5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4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4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9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9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raine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2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5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2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6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zbekistan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0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7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69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17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4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) EFA output per country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849245" cy="30022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2" r="-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245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885055" cy="308610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05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33495" cy="297180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349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76495" cy="3108960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495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60925" cy="3077845"/>
            <wp:effectExtent l="0" t="0" r="0" b="0"/>
            <wp:docPr id="5" name="Picture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92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51095" cy="3048635"/>
            <wp:effectExtent l="0" t="0" r="0" b="0"/>
            <wp:docPr id="6" name="Pictur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095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03015" cy="297878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015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89955" cy="3017520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955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97575" cy="3024505"/>
            <wp:effectExtent l="0" t="0" r="0" b="0"/>
            <wp:docPr id="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575" cy="302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30775" cy="3002280"/>
            <wp:effectExtent l="0" t="0" r="0" b="0"/>
            <wp:docPr id="10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775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20435" cy="3040380"/>
            <wp:effectExtent l="0" t="0" r="0" b="0"/>
            <wp:docPr id="1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435" cy="304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97575" cy="2994660"/>
            <wp:effectExtent l="0" t="0" r="0" b="0"/>
            <wp:docPr id="1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575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41115" cy="2887345"/>
            <wp:effectExtent l="0" t="0" r="0" b="0"/>
            <wp:docPr id="13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115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38395" cy="2910840"/>
            <wp:effectExtent l="0" t="0" r="0" b="0"/>
            <wp:docPr id="14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395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46015" cy="2994660"/>
            <wp:effectExtent l="0" t="0" r="0" b="0"/>
            <wp:docPr id="15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015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97575" cy="3063240"/>
            <wp:effectExtent l="0" t="0" r="0" b="0"/>
            <wp:docPr id="16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575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86835" cy="2849245"/>
            <wp:effectExtent l="0" t="0" r="0" b="0"/>
            <wp:docPr id="17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835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900295" cy="3093720"/>
            <wp:effectExtent l="0" t="0" r="0" b="0"/>
            <wp:docPr id="18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295" cy="309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69815" cy="2841625"/>
            <wp:effectExtent l="0" t="0" r="0" b="0"/>
            <wp:docPr id="19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815" cy="284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85055" cy="3063240"/>
            <wp:effectExtent l="0" t="0" r="0" b="0"/>
            <wp:docPr id="20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055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67095" cy="2781300"/>
            <wp:effectExtent l="0" t="0" r="0" b="0"/>
            <wp:docPr id="21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38395" cy="2964180"/>
            <wp:effectExtent l="0" t="0" r="0" b="0"/>
            <wp:docPr id="22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395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75530" cy="2971800"/>
            <wp:effectExtent l="0" t="0" r="0" b="0"/>
            <wp:docPr id="23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53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20435" cy="2811780"/>
            <wp:effectExtent l="0" t="0" r="0" b="0"/>
            <wp:docPr id="24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435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86835" cy="3049270"/>
            <wp:effectExtent l="0" t="0" r="0" b="0"/>
            <wp:docPr id="25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835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03925" cy="2994660"/>
            <wp:effectExtent l="0" t="0" r="0" b="0"/>
            <wp:docPr id="26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925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19800" cy="2971800"/>
            <wp:effectExtent l="0" t="0" r="0" b="0"/>
            <wp:docPr id="27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10000" cy="2971165"/>
            <wp:effectExtent l="0" t="0" r="0" b="0"/>
            <wp:docPr id="28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51855" cy="2994660"/>
            <wp:effectExtent l="0" t="0" r="0" b="0"/>
            <wp:docPr id="29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855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74895" cy="2819400"/>
            <wp:effectExtent l="0" t="0" r="0" b="0"/>
            <wp:docPr id="30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89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86835" cy="2971800"/>
            <wp:effectExtent l="0" t="0" r="0" b="0"/>
            <wp:docPr id="31" name="Picture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3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83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75530" cy="2971165"/>
            <wp:effectExtent l="0" t="0" r="0" b="0"/>
            <wp:docPr id="32" name="Picture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4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530" cy="29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10000" cy="3046730"/>
            <wp:effectExtent l="0" t="0" r="0" b="0"/>
            <wp:docPr id="33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94730" cy="3049270"/>
            <wp:effectExtent l="0" t="0" r="0" b="0"/>
            <wp:docPr id="34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73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965" cy="2820035"/>
            <wp:effectExtent l="0" t="0" r="0" b="0"/>
            <wp:docPr id="35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8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</w:rPr>
        <w:t xml:space="preserve">5) Mplus input code for CFA 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/>
      </w:pPr>
      <w:r>
        <w:rPr>
          <w:rFonts w:cs="Calibri"/>
        </w:rPr>
        <w:t xml:space="preserve">      </w:t>
      </w:r>
      <w:r>
        <w:rPr/>
        <w:t>Title: CFA for distant versus local model: Croatia</w:t>
      </w:r>
    </w:p>
    <w:p>
      <w:pPr>
        <w:pStyle w:val="NoSpacing"/>
        <w:rPr/>
      </w:pPr>
      <w:r>
        <w:rPr>
          <w:rFonts w:cs="Calibri"/>
        </w:rPr>
        <w:t xml:space="preserve">      </w:t>
      </w:r>
      <w:r>
        <w:rPr/>
        <w:t>Data:</w:t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File is LITStrustnomiss.dta.dat 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</w:t>
      </w:r>
      <w:r>
        <w:rPr/>
        <w:t>Variable:</w:t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Names are</w:t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country GENTRUST TRSTPRES TRSTGOV TRSTREG TRSTLOC TRSTPARL TRSTCRTS</w:t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TRSTPOLP TRSTARMD TRSTPOL TRSTBANK TRSTFOR TRSTNGO TRSTTRAD TRSTRELG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Missing are all (-9999) 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USEVARIABLES ARE TRSTGOV TRSTREG TRSTLOC TRSTPARL TRSTPOLP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USEOBSERVATIONS ARE COUNTRY EQ 42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</w:t>
      </w:r>
      <w:r>
        <w:rPr/>
        <w:t>Analysis:</w:t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Type IS MISSING;</w:t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Estimator = ML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</w:t>
      </w:r>
      <w:r>
        <w:rPr/>
        <w:t>MODEL:</w:t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POLIT BY TRSTGOV TRSTPARL TRSTPOLP TRSTREG TRSTLOC;</w:t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TRSTREG WITH TRSTLOC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</w:t>
      </w:r>
      <w:r>
        <w:rPr/>
        <w:t>OUTPUT:</w:t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SAMPSTAT STDYX MODINDICES TECH4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Title: CFA for simple model: Great Britain</w:t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Data:</w:t>
      </w:r>
    </w:p>
    <w:p>
      <w:pPr>
        <w:pStyle w:val="NoSpacing"/>
        <w:rPr/>
      </w:pPr>
      <w:r>
        <w:rPr>
          <w:rFonts w:cs="Calibri"/>
        </w:rPr>
        <w:t xml:space="preserve">               </w:t>
      </w:r>
      <w:r>
        <w:rPr/>
        <w:t>File is LITStrustnomiss.dta.dat 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Variable:</w:t>
      </w:r>
    </w:p>
    <w:p>
      <w:pPr>
        <w:pStyle w:val="NoSpacing"/>
        <w:rPr/>
      </w:pPr>
      <w:r>
        <w:rPr>
          <w:rFonts w:cs="Calibri"/>
        </w:rPr>
        <w:t xml:space="preserve">               </w:t>
      </w:r>
      <w:r>
        <w:rPr/>
        <w:t>Names are</w:t>
      </w:r>
    </w:p>
    <w:p>
      <w:pPr>
        <w:pStyle w:val="NoSpacing"/>
        <w:rPr/>
      </w:pPr>
      <w:r>
        <w:rPr>
          <w:rFonts w:cs="Calibri"/>
        </w:rPr>
        <w:t xml:space="preserve">               </w:t>
      </w:r>
      <w:r>
        <w:rPr/>
        <w:t>country GENTRUST TRSTPRES TRSTGOV TRSTREG TRSTLOC TRSTPARL TRSTCRTS</w:t>
      </w:r>
    </w:p>
    <w:p>
      <w:pPr>
        <w:pStyle w:val="NoSpacing"/>
        <w:rPr/>
      </w:pPr>
      <w:r>
        <w:rPr>
          <w:rFonts w:cs="Calibri"/>
        </w:rPr>
        <w:t xml:space="preserve">               </w:t>
      </w:r>
      <w:r>
        <w:rPr/>
        <w:t>TRSTPOLP TRSTARMD TRSTPOL TRSTBANK TRSTFOR TRSTNGO TRSTTRAD TRSTRELG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      </w:t>
      </w:r>
      <w:r>
        <w:rPr/>
        <w:t>Missing are all (-9999) 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      </w:t>
      </w:r>
      <w:r>
        <w:rPr/>
        <w:t>USEVARIABLES ARE TRSTGOV TRSTLOC TRSTPARL TRSTPOLP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      </w:t>
      </w:r>
      <w:r>
        <w:rPr/>
        <w:t>USEOBSERVATIONS ARE COUNTRY EQ 66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Analysis:</w:t>
      </w:r>
    </w:p>
    <w:p>
      <w:pPr>
        <w:pStyle w:val="NoSpacing"/>
        <w:rPr/>
      </w:pPr>
      <w:r>
        <w:rPr>
          <w:rFonts w:cs="Calibri"/>
        </w:rPr>
        <w:t xml:space="preserve">               </w:t>
      </w:r>
      <w:r>
        <w:rPr/>
        <w:t>Type IS MISSING;</w:t>
      </w:r>
    </w:p>
    <w:p>
      <w:pPr>
        <w:pStyle w:val="NoSpacing"/>
        <w:rPr/>
      </w:pPr>
      <w:r>
        <w:rPr>
          <w:rFonts w:cs="Calibri"/>
        </w:rPr>
        <w:t xml:space="preserve">               </w:t>
      </w:r>
      <w:r>
        <w:rPr/>
        <w:t>Estimator = ML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MODEL:</w:t>
      </w:r>
    </w:p>
    <w:p>
      <w:pPr>
        <w:pStyle w:val="NoSpacing"/>
        <w:rPr/>
      </w:pPr>
      <w:r>
        <w:rPr>
          <w:rFonts w:cs="Calibri"/>
        </w:rPr>
        <w:t xml:space="preserve">               </w:t>
      </w:r>
      <w:r>
        <w:rPr/>
        <w:t>POLLOC BY TRSTGOV TRSTLOC TRSTPARL TRSTPOLP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 </w:t>
      </w:r>
      <w:r>
        <w:rPr/>
        <w:t>OUTPUT:</w:t>
      </w:r>
    </w:p>
    <w:p>
      <w:pPr>
        <w:pStyle w:val="NoSpacing"/>
        <w:rPr/>
      </w:pPr>
      <w:r>
        <w:rPr>
          <w:rFonts w:cs="Calibri"/>
        </w:rPr>
        <w:t xml:space="preserve">               </w:t>
      </w:r>
      <w:r>
        <w:rPr/>
        <w:t>SAMPSTAT STDYX MODINDICES TECH4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</w:t>
      </w:r>
      <w:r>
        <w:rPr/>
        <w:t>Title: CFA for political versus protective trust: Russia</w:t>
      </w:r>
    </w:p>
    <w:p>
      <w:pPr>
        <w:pStyle w:val="NoSpacing"/>
        <w:rPr/>
      </w:pPr>
      <w:r>
        <w:rPr>
          <w:rFonts w:cs="Calibri"/>
        </w:rPr>
        <w:t xml:space="preserve">      </w:t>
      </w:r>
      <w:r>
        <w:rPr/>
        <w:t>Data:</w:t>
      </w:r>
    </w:p>
    <w:p>
      <w:pPr>
        <w:pStyle w:val="NoSpacing"/>
        <w:rPr/>
      </w:pPr>
      <w:r>
        <w:rPr>
          <w:rFonts w:cs="Calibri"/>
        </w:rPr>
        <w:t xml:space="preserve">         </w:t>
      </w:r>
      <w:r>
        <w:rPr/>
        <w:t>File is LITStrustnomiss.dta.dat 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</w:t>
      </w:r>
      <w:r>
        <w:rPr/>
        <w:t>Variable:</w:t>
      </w:r>
    </w:p>
    <w:p>
      <w:pPr>
        <w:pStyle w:val="NoSpacing"/>
        <w:rPr/>
      </w:pPr>
      <w:r>
        <w:rPr>
          <w:rFonts w:cs="Calibri"/>
        </w:rPr>
        <w:t xml:space="preserve">         </w:t>
      </w:r>
      <w:r>
        <w:rPr/>
        <w:t>Names are</w:t>
      </w:r>
    </w:p>
    <w:p>
      <w:pPr>
        <w:pStyle w:val="NoSpacing"/>
        <w:rPr/>
      </w:pPr>
      <w:r>
        <w:rPr>
          <w:rFonts w:cs="Calibri"/>
        </w:rPr>
        <w:t xml:space="preserve">         </w:t>
      </w:r>
      <w:r>
        <w:rPr/>
        <w:t>country GENTRUST TRSTPRES TRSTGOV TRSTREG TRSTLOC TRSTPARL TRSTCRTS</w:t>
      </w:r>
    </w:p>
    <w:p>
      <w:pPr>
        <w:pStyle w:val="NoSpacing"/>
        <w:rPr/>
      </w:pPr>
      <w:r>
        <w:rPr>
          <w:rFonts w:cs="Calibri"/>
        </w:rPr>
        <w:t xml:space="preserve">         </w:t>
      </w:r>
      <w:r>
        <w:rPr/>
        <w:t>TRSTPOLP TRSTARMD TRSTPOL TRSTBANK TRSTFOR TRSTNGO TRSTTRAD TRSTRELG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</w:t>
      </w:r>
      <w:r>
        <w:rPr/>
        <w:t>Missing are all (-9999) 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</w:t>
      </w:r>
      <w:r>
        <w:rPr/>
        <w:t>USEVARIABLES ARE TRSTGOV TRSTPARL TRSTPOLP TRSTPOL TRSTARMD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  </w:t>
      </w:r>
      <w:r>
        <w:rPr/>
        <w:t>USEOBSERVATIONS ARE COUNTRY EQ 141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</w:t>
      </w:r>
      <w:r>
        <w:rPr/>
        <w:t>Analysis:</w:t>
      </w:r>
    </w:p>
    <w:p>
      <w:pPr>
        <w:pStyle w:val="NoSpacing"/>
        <w:rPr/>
      </w:pPr>
      <w:r>
        <w:rPr>
          <w:rFonts w:cs="Calibri"/>
        </w:rPr>
        <w:t xml:space="preserve">         </w:t>
      </w:r>
      <w:r>
        <w:rPr/>
        <w:t>Type IS MISSING;</w:t>
      </w:r>
    </w:p>
    <w:p>
      <w:pPr>
        <w:pStyle w:val="NoSpacing"/>
        <w:rPr/>
      </w:pPr>
      <w:r>
        <w:rPr>
          <w:rFonts w:cs="Calibri"/>
        </w:rPr>
        <w:t xml:space="preserve">         </w:t>
      </w:r>
      <w:r>
        <w:rPr/>
        <w:t>Estimator = ML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</w:t>
      </w:r>
      <w:r>
        <w:rPr/>
        <w:t>MODEL:</w:t>
      </w:r>
    </w:p>
    <w:p>
      <w:pPr>
        <w:pStyle w:val="NoSpacing"/>
        <w:rPr/>
      </w:pPr>
      <w:r>
        <w:rPr>
          <w:rFonts w:cs="Calibri"/>
        </w:rPr>
        <w:t xml:space="preserve">         </w:t>
      </w:r>
      <w:r>
        <w:rPr/>
        <w:t>POLLOC BY TRSTGOV TRSTPARL TRSTPOLP;</w:t>
      </w:r>
    </w:p>
    <w:p>
      <w:pPr>
        <w:pStyle w:val="NoSpacing"/>
        <w:rPr/>
      </w:pPr>
      <w:r>
        <w:rPr>
          <w:rFonts w:cs="Calibri"/>
        </w:rPr>
        <w:t xml:space="preserve">         </w:t>
      </w:r>
      <w:r>
        <w:rPr/>
        <w:t>ARMPOL BY TRSTPOL TRSTARMD;</w:t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cs="Calibri"/>
        </w:rPr>
        <w:t xml:space="preserve">       </w:t>
      </w:r>
      <w:r>
        <w:rPr/>
        <w:t>OUTPUT:</w:t>
      </w:r>
    </w:p>
    <w:p>
      <w:pPr>
        <w:pStyle w:val="NoSpacing"/>
        <w:rPr/>
      </w:pPr>
      <w:r>
        <w:rPr>
          <w:rFonts w:cs="Calibri"/>
        </w:rPr>
        <w:t xml:space="preserve">  </w:t>
      </w:r>
      <w:r>
        <w:rPr/>
        <w:t>SAMPSTAT STDYX MODINDICES TECH4;</w:t>
      </w:r>
    </w:p>
    <w:sectPr>
      <w:headerReference w:type="default" r:id="rId37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rbel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0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character" w:styleId="WW8Num1z0">
    <w:name w:val="WW8Num1z0"/>
    <w:qFormat/>
    <w:rPr>
      <w:rFonts w:ascii="Corbel" w:hAnsi="Corbel" w:cs="Corbe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rbel" w:hAnsi="Corbel" w:cs="Corbe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sz w:val="20"/>
      <w:szCs w:val="20"/>
      <w:lang w:val="en-US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Nlmsource">
    <w:name w:val="nlm_sour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header" Target="header1.xml"/><Relationship Id="rId38" Type="http://schemas.openxmlformats.org/officeDocument/2006/relationships/numbering" Target="numbering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17:28:00Z</dcterms:created>
  <dc:creator>Schneider, Irena</dc:creator>
  <dc:description/>
  <cp:keywords/>
  <dc:language>en-US</dc:language>
  <cp:lastModifiedBy>Irena Schneider</cp:lastModifiedBy>
  <dcterms:modified xsi:type="dcterms:W3CDTF">2016-06-08T05:09:00Z</dcterms:modified>
  <cp:revision>24</cp:revision>
  <dc:subject/>
  <dc:title/>
</cp:coreProperties>
</file>